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D73ED" w14:textId="77777777" w:rsidR="00F00FEE" w:rsidRPr="000848A0" w:rsidRDefault="00F00FEE" w:rsidP="000848A0">
      <w:pPr>
        <w:tabs>
          <w:tab w:val="left" w:pos="90"/>
        </w:tabs>
        <w:ind w:left="-1260"/>
        <w:rPr>
          <w:rFonts w:ascii="Arial" w:hAnsi="Arial" w:cs="Arial"/>
        </w:rPr>
      </w:pPr>
      <w:proofErr w:type="gramStart"/>
      <w:r w:rsidRPr="000848A0">
        <w:rPr>
          <w:rFonts w:ascii="Arial" w:hAnsi="Arial" w:cs="Arial"/>
        </w:rPr>
        <w:t>Supplementary Table 1.</w:t>
      </w:r>
      <w:proofErr w:type="gramEnd"/>
      <w:r w:rsidRPr="000848A0">
        <w:rPr>
          <w:rFonts w:ascii="Arial" w:hAnsi="Arial" w:cs="Arial"/>
        </w:rPr>
        <w:t xml:space="preserve">  Individual Raw and Log-Transformed </w:t>
      </w:r>
      <w:r w:rsidRPr="000848A0">
        <w:rPr>
          <w:rFonts w:ascii="Arial" w:hAnsi="Arial" w:cs="Arial"/>
          <w:i/>
        </w:rPr>
        <w:t>k</w:t>
      </w:r>
      <w:r w:rsidRPr="000848A0">
        <w:rPr>
          <w:rFonts w:ascii="Arial" w:hAnsi="Arial" w:cs="Arial"/>
        </w:rPr>
        <w:t xml:space="preserve"> values</w:t>
      </w:r>
      <w:r w:rsidR="000848A0" w:rsidRPr="000848A0">
        <w:rPr>
          <w:rFonts w:ascii="Arial" w:hAnsi="Arial" w:cs="Arial"/>
        </w:rPr>
        <w:t xml:space="preserve"> and Consistency Scores for Delay Discounting</w:t>
      </w:r>
    </w:p>
    <w:p w14:paraId="52154634" w14:textId="77777777" w:rsidR="000848A0" w:rsidRPr="000848A0" w:rsidRDefault="000848A0">
      <w:pPr>
        <w:rPr>
          <w:rFonts w:ascii="Arial" w:hAnsi="Arial" w:cs="Arial"/>
        </w:rPr>
      </w:pPr>
    </w:p>
    <w:tbl>
      <w:tblPr>
        <w:tblW w:w="11250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170"/>
        <w:gridCol w:w="1178"/>
        <w:gridCol w:w="1162"/>
        <w:gridCol w:w="1260"/>
        <w:gridCol w:w="1170"/>
        <w:gridCol w:w="1440"/>
        <w:gridCol w:w="900"/>
        <w:gridCol w:w="990"/>
        <w:gridCol w:w="1080"/>
        <w:gridCol w:w="900"/>
      </w:tblGrid>
      <w:tr w:rsidR="00F00FEE" w:rsidRPr="000848A0" w14:paraId="052C4906" w14:textId="77777777" w:rsidTr="005706F7">
        <w:trPr>
          <w:trHeight w:val="332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2384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44A2" w14:textId="77777777" w:rsidR="00F00FEE" w:rsidRPr="000848A0" w:rsidRDefault="00F00FEE" w:rsidP="00F00F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Influence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F835" w14:textId="77777777" w:rsidR="00F00FEE" w:rsidRPr="000848A0" w:rsidRDefault="00F00FEE" w:rsidP="00F00F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ulsive Influence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DEAC" w14:textId="77777777" w:rsidR="00F00FEE" w:rsidRPr="000848A0" w:rsidRDefault="00F00FEE" w:rsidP="00F00F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mpulsive Influence</w:t>
            </w:r>
          </w:p>
        </w:tc>
      </w:tr>
      <w:tr w:rsidR="00F00FEE" w:rsidRPr="000848A0" w14:paraId="38DBAF88" w14:textId="77777777" w:rsidTr="000848A0">
        <w:trPr>
          <w:trHeight w:val="6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FA2B2C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cipant ID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56EF1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</w:t>
            </w:r>
            <w:proofErr w:type="gramEnd"/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1FBA8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</w:t>
            </w:r>
            <w:proofErr w:type="gramEnd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r w:rsidRPr="000848A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</w:t>
            </w: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66B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istency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C96C7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535BE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</w:t>
            </w:r>
            <w:proofErr w:type="gramEnd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r w:rsidRPr="000848A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</w:t>
            </w: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E07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ist</w:t>
            </w:r>
            <w:r w:rsidR="000848A0"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cy</w:t>
            </w:r>
            <w:proofErr w:type="spellEnd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24575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37B46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</w:t>
            </w:r>
            <w:proofErr w:type="gramEnd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</w:t>
            </w:r>
            <w:r w:rsidRPr="000848A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k</w:t>
            </w: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500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ist-</w:t>
            </w:r>
            <w:proofErr w:type="spell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cy</w:t>
            </w:r>
            <w:proofErr w:type="spellEnd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F00FEE" w:rsidRPr="000848A0" w14:paraId="5DC81C58" w14:textId="77777777" w:rsidTr="000848A0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BFB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71A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C08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B37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38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8C7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36C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5AC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156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1F2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02799093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F43B8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49B8E0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EA50F1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40D00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A75B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03A6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18853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ACE8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27C3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B54DE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6A4F2FA5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AC172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101963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EC219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D1B7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7ACB3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D33C5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BEF8B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58BB9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2007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781F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03197B1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3B40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C7EE17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9B5EA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A11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5425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8E8E8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FF58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EA068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8B95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A173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4FEF68F7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92E5B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5843DB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D41170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C310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91546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5EAC4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03417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30B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96FD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3995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0BFF101C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A9FF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CF70D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CCA50B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7086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59DFF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F1AEF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D2285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61D5E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57483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7A759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5B06A5AF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19B04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B8B7C4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2BF21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F2E9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AD2A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A0366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49A5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1ABA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2504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9D7E6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F00FEE" w:rsidRPr="000848A0" w14:paraId="0514FDD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0EFED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F5471C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9CAA3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39F2A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1F4DE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D8C0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30B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043C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358E0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97514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5F0FE03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5BB33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5F6499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71600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7D94E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C744A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A0A9F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A5E5B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973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4177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B5A1D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7E8F7B1B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18C57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45D38C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57372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EABFF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D2109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D31F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67EB2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567B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815C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7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47F50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586CB7B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72C72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B4EDEE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C97B6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8F656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31CB3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4D58D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8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57015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67</w:t>
            </w: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DBEF8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1D8D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68FAD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F00FEE" w:rsidRPr="000848A0" w14:paraId="1949D65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FDF1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AAF1EE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B411C5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E93E0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E49B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5EFF3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72E0D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8609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D409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3B7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28535D68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B1658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090F1A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92F54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D7559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FC5F2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BED7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260F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0044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027E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881A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694C8214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3321E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1A9049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C230FD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23A1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E98B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4F38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E050F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F37B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A8BC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B03E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2EAF107F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27306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578B1E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4E375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AD32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73B60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1AA99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E8121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0AE43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E195A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36FDA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1</w:t>
            </w: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00FEE" w:rsidRPr="000848A0" w14:paraId="3C776DDB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189D8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45FD8C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0CF00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07E2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D386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CDD7D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F09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7D51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376B3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18E0D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5C018DFB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E2FC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73C524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2DCF0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6C19D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27D58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36502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E2BB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081E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4FE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67A3B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2D958FBE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B0CDD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3D5B4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75D01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BC0C6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5427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43575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9D64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F4F4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31CBB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61BCD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1C3DAC0E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B8427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0DBA6C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99F35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1827C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BB730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3839F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15A18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E1E91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7202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905B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0FA4094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FE55C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C2C773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0E6A2B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C4A1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B38D3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3CE1E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4197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40BD7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09D7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3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96FE3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18CE0D8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03EB1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85DA69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CCF0A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3841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32026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94130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AA97B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BD6D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EFF1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D7D5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5C70635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8EFB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A41483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7C9F8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FE7D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6CE9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389DA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04395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901F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C68F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04CE7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572B7A5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9F295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B00CAD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7164D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6F07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B4B77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EF11B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879BB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EACB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53A3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F6C68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6279B7B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005BA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AC8000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B63D3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5799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A4311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C668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F5DF5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71E4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A21AD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EC335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6D7B9603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ABD8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F95C52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FB92C3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29CB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A2E4A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2BDD0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CA112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01024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2047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32F20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4397B1D7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36D60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7BD4B1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F5AF6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57EA2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E8FD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020D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9934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32FDB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BBB1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5D70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55B5FAAE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8E4DB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748195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400A00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817B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81B16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7F769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F44A5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548F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C351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6EAB7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4432A0B9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5ED35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6DDF245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823F7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C905C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0804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7733A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06AA5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2EAA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026E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D0AAB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44E34BC4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CBC6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BE4F4D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92B1A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B5442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05789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F1326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817C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25E0A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81D9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04093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2562CC58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DE798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7E98D1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D6325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556FD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B1900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F0655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BB4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4EDC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27F4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A73A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46A7322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46122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D3429C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32B00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7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989B8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930B0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A802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B340F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D12E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3049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036E3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5AAF02D4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3AFE2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D34A95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50FE3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346F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CAEC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B1CC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B04F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6</w:t>
            </w: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BB0E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29998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F492C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73B570FA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0C749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3E12B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4A0B5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2FAE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03D2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77EE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8B32B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255A1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D11D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A36DB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4B18CA54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BC230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69989D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4A721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08E7C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AF9E7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5E524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6757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54EE6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4BE58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B03CC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70EA8E36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6D42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3D5BBA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8BD2B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EF43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CD8D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7CD1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3366B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823E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86B30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8E15E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158DCC0A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EAB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7DD676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D5E06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0F539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05D4B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D5D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C36C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E494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F2D7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4F4EC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0F3EB9FE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9586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C2126C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EDAA07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A400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74E3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D18A7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BA17A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A376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9BA30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C97FF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632BCB6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71EC8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18C248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612F8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68E6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52EC3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BF53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3AD13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7FD9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8A44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345D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0807C78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264CD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25F811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E8422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3E69C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6C8CB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5F6D1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8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E9346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BD82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FA19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15EBE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6323EDF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F1C6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0716D6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A7E643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7E9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193C1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237E1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A957F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A0016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3D86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2333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48F9FF9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6C276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430164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D43BE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ABBC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D17C7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A067D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BE2E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C2B7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CE1A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A9B7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42767145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0016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BD2B55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82C9A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7EF4C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81E38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021BC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F0F0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3D6EE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3D7A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05E02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F00FEE" w:rsidRPr="000848A0" w14:paraId="1C3CAAC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E44A3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4FF29B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F1461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1B12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D299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52817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CAD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460A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C5DD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8575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0ABE8F71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6FA6B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C5CD82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DD708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246B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F3D9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96C7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20E8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53FD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E13C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A9DE3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00FEE" w:rsidRPr="000848A0" w14:paraId="2DF19C39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1A30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D27967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2C3133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403B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8</w:t>
            </w: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D0215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9B923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54E1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21A8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09A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361C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F00FEE" w:rsidRPr="000848A0" w14:paraId="162894B5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02F22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10F910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  <w:bookmarkStart w:id="0" w:name="_GoBack"/>
            <w:bookmarkEnd w:id="0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D3BF72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86BC1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A752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C445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F76CC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4720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7FDD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8205E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61B1E032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DA2E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ABFEFE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64602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C9276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F8C06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FB100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2D51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62A5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290D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1C388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F00FEE" w:rsidRPr="000848A0" w14:paraId="3AAB4EE6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F2C4E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F7839C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24DE80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CA3E3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C275C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2C9E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F99A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6491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E3A9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7A80C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08F7FD7B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FEAA0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CCD3AD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570659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9B5FA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B20D1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AC3F3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02B68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20B7F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FADD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FDFDA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F00FEE" w:rsidRPr="000848A0" w14:paraId="78210713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C4120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8F569A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E3A30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F14E2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4F301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F3BB1E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5E378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60B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B110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95E3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71</w:t>
            </w:r>
            <w:r w:rsidRPr="000848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00FEE" w:rsidRPr="000848A0" w14:paraId="48348B5E" w14:textId="77777777" w:rsidTr="000848A0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579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271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015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2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F64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671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D09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76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651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EA9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58E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9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AE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F00FEE" w:rsidRPr="000848A0" w14:paraId="2CCE375D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D35EE1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1EBAD6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678C06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6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73B2F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A4D5E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F505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0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AA0DB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E20B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90B00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7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803F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00FEE" w:rsidRPr="000848A0" w14:paraId="706B6E47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EA9A6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F2F2E5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012260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49097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D2C4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8073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9B30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50808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1DD2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0D9DC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00FEE" w:rsidRPr="000848A0" w14:paraId="7F2BDAB5" w14:textId="77777777" w:rsidTr="000848A0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728B75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ewness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95CF67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0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E685A2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1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81823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A2BB7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FED9A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AE71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903565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D4DF1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83DFC2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00FEE" w:rsidRPr="000848A0" w14:paraId="7965AFC3" w14:textId="77777777" w:rsidTr="000848A0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4BA9" w14:textId="77777777" w:rsidR="00F00FEE" w:rsidRPr="000848A0" w:rsidRDefault="00F00FEE" w:rsidP="00F00FE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809D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32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E84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3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563F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6FE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6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A40C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4F1B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844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0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0D27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848A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72F4" w14:textId="77777777" w:rsidR="00F00FEE" w:rsidRPr="000848A0" w:rsidRDefault="00F00FEE" w:rsidP="00F00F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D14C3BA" w14:textId="77777777" w:rsidR="00F00FEE" w:rsidRPr="000848A0" w:rsidRDefault="00F00FEE">
      <w:pPr>
        <w:rPr>
          <w:rFonts w:ascii="Arial" w:hAnsi="Arial" w:cs="Arial"/>
          <w:sz w:val="18"/>
          <w:szCs w:val="18"/>
          <w:vertAlign w:val="superscript"/>
        </w:rPr>
      </w:pPr>
    </w:p>
    <w:p w14:paraId="30A58206" w14:textId="77777777" w:rsidR="0068219A" w:rsidRPr="000848A0" w:rsidRDefault="00F00FEE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0848A0">
        <w:rPr>
          <w:rFonts w:ascii="Arial" w:hAnsi="Arial" w:cs="Arial"/>
          <w:sz w:val="18"/>
          <w:szCs w:val="18"/>
          <w:vertAlign w:val="superscript"/>
        </w:rPr>
        <w:t>a</w:t>
      </w:r>
      <w:r w:rsidRPr="000848A0">
        <w:rPr>
          <w:rFonts w:ascii="Arial" w:hAnsi="Arial" w:cs="Arial"/>
          <w:sz w:val="18"/>
          <w:szCs w:val="18"/>
        </w:rPr>
        <w:t>The</w:t>
      </w:r>
      <w:proofErr w:type="spellEnd"/>
      <w:proofErr w:type="gramEnd"/>
      <w:r w:rsidRPr="000848A0">
        <w:rPr>
          <w:rFonts w:ascii="Arial" w:hAnsi="Arial" w:cs="Arial"/>
          <w:sz w:val="18"/>
          <w:szCs w:val="18"/>
        </w:rPr>
        <w:t xml:space="preserve"> value of k could not be calculated because the participant chose the delayed choice every time.</w:t>
      </w:r>
    </w:p>
    <w:p w14:paraId="5879F6A5" w14:textId="77777777" w:rsidR="00F00FEE" w:rsidRPr="000848A0" w:rsidRDefault="00F00FEE">
      <w:pPr>
        <w:rPr>
          <w:rFonts w:ascii="Arial" w:hAnsi="Arial" w:cs="Arial"/>
          <w:sz w:val="18"/>
          <w:szCs w:val="18"/>
        </w:rPr>
      </w:pPr>
      <w:proofErr w:type="gramStart"/>
      <w:r w:rsidRPr="000848A0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0848A0">
        <w:rPr>
          <w:rFonts w:ascii="Arial" w:hAnsi="Arial" w:cs="Arial"/>
          <w:sz w:val="18"/>
          <w:szCs w:val="18"/>
        </w:rPr>
        <w:t xml:space="preserve"> A consistency score &lt; .75 indicates that the parameter estimates for the k value may not be a good fit because of the participant’s lack of consistent responding. </w:t>
      </w:r>
    </w:p>
    <w:sectPr w:rsidR="00F00FEE" w:rsidRPr="000848A0" w:rsidSect="004B006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FEE"/>
    <w:rsid w:val="000848A0"/>
    <w:rsid w:val="004B0061"/>
    <w:rsid w:val="005706F7"/>
    <w:rsid w:val="0068219A"/>
    <w:rsid w:val="00BF22F7"/>
    <w:rsid w:val="00F00F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9EE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3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59</Words>
  <Characters>3304</Characters>
  <Application>Microsoft Macintosh Word</Application>
  <DocSecurity>0</DocSecurity>
  <Lines>46</Lines>
  <Paragraphs>12</Paragraphs>
  <ScaleCrop>false</ScaleCrop>
  <Company>Massachusetts General Hospital</Company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Gilman</dc:creator>
  <cp:keywords/>
  <dc:description/>
  <cp:lastModifiedBy>Jodi Gilman</cp:lastModifiedBy>
  <cp:revision>2</cp:revision>
  <dcterms:created xsi:type="dcterms:W3CDTF">2014-04-18T15:15:00Z</dcterms:created>
  <dcterms:modified xsi:type="dcterms:W3CDTF">2014-04-18T16:24:00Z</dcterms:modified>
</cp:coreProperties>
</file>